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0C116" w14:textId="5A3888AD" w:rsidR="00CB55F1" w:rsidRDefault="00D87CC5" w:rsidP="00CB55F1">
      <w:pPr>
        <w:tabs>
          <w:tab w:val="center" w:pos="6480"/>
        </w:tabs>
        <w:jc w:val="center"/>
      </w:pPr>
      <w:r>
        <w:rPr>
          <w:noProof/>
        </w:rPr>
        <w:object w:dxaOrig="7538" w:dyaOrig="4752" w14:anchorId="5155DB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8.6pt;height:277.2pt" o:ole="">
            <v:imagedata r:id="rId7" o:title=""/>
          </v:shape>
          <o:OLEObject Type="Embed" ProgID="Prism9.Document" ShapeID="_x0000_i1025" DrawAspect="Content" ObjectID="_1740382984" r:id="rId8"/>
        </w:object>
      </w:r>
    </w:p>
    <w:p w14:paraId="4CC7F80B" w14:textId="0C3F56E2" w:rsidR="00C47494" w:rsidRDefault="00571732"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CB55F1" w:rsidRPr="001923B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Average 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>body weight</w:t>
      </w:r>
      <w:r w:rsidR="004666EC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male 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female offspring 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 xml:space="preserve">from mothers that received </w:t>
      </w:r>
      <w:r w:rsidR="00532D55">
        <w:rPr>
          <w:rFonts w:ascii="Times New Roman" w:hAnsi="Times New Roman" w:cs="Times New Roman"/>
          <w:sz w:val="24"/>
          <w:szCs w:val="24"/>
          <w:lang w:val="en-US"/>
        </w:rPr>
        <w:t>CON (water) or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 RR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985A7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985A71">
        <w:rPr>
          <w:rFonts w:ascii="Times New Roman" w:hAnsi="Times New Roman" w:cs="Times New Roman"/>
          <w:sz w:val="24"/>
          <w:szCs w:val="24"/>
          <w:lang w:val="en-US"/>
        </w:rPr>
        <w:t>14 weeks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 xml:space="preserve"> of age</w:t>
      </w:r>
      <w:r w:rsidR="001F4D87">
        <w:rPr>
          <w:rFonts w:ascii="Times New Roman" w:hAnsi="Times New Roman" w:cs="Times New Roman"/>
          <w:sz w:val="24"/>
          <w:szCs w:val="24"/>
          <w:lang w:val="en-US"/>
        </w:rPr>
        <w:t xml:space="preserve"> (study endpoint)</w:t>
      </w:r>
      <w:r w:rsidR="00CB55F1" w:rsidRPr="00D5618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aternal intervention </w:t>
      </w:r>
      <w:r w:rsidR="00532D55">
        <w:rPr>
          <w:rFonts w:ascii="Times New Roman" w:hAnsi="Times New Roman" w:cs="Times New Roman"/>
          <w:sz w:val="24"/>
          <w:szCs w:val="24"/>
          <w:lang w:val="en-US"/>
        </w:rPr>
        <w:t xml:space="preserve">did 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>no</w:t>
      </w:r>
      <w:r w:rsidR="00532D55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 influence body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>weight of male or female offspring. Body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B55F1">
        <w:rPr>
          <w:rFonts w:ascii="Times New Roman" w:hAnsi="Times New Roman" w:cs="Times New Roman"/>
          <w:sz w:val="24"/>
          <w:szCs w:val="24"/>
          <w:lang w:val="en-US"/>
        </w:rPr>
        <w:t xml:space="preserve">weight increased over time 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>and males were significantly heavier than females</w:t>
      </w:r>
      <w:r w:rsidR="00153F8B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 w:rsidR="007B189F">
        <w:rPr>
          <w:rFonts w:ascii="Times New Roman" w:hAnsi="Times New Roman" w:cs="Times New Roman"/>
          <w:sz w:val="24"/>
          <w:szCs w:val="24"/>
          <w:lang w:val="en-US"/>
        </w:rPr>
        <w:t xml:space="preserve">age </w:t>
      </w:r>
      <w:r w:rsidR="00153F8B">
        <w:rPr>
          <w:rFonts w:ascii="Times New Roman" w:hAnsi="Times New Roman" w:cs="Times New Roman"/>
          <w:sz w:val="24"/>
          <w:szCs w:val="24"/>
          <w:lang w:val="en-US"/>
        </w:rPr>
        <w:t>1 month onward (p &lt; 0.05)</w:t>
      </w:r>
      <w:r w:rsidR="004666E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A175B">
        <w:rPr>
          <w:rFonts w:ascii="Times New Roman" w:hAnsi="Times New Roman" w:cs="Times New Roman"/>
          <w:sz w:val="24"/>
          <w:szCs w:val="24"/>
          <w:lang w:val="en-US"/>
        </w:rPr>
        <w:t>(CON) control water; (RR) red rooibos.</w:t>
      </w:r>
    </w:p>
    <w:sectPr w:rsidR="00C4749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604CA" w14:textId="77777777" w:rsidR="007E044F" w:rsidRDefault="007E044F" w:rsidP="00DD5FAB">
      <w:pPr>
        <w:spacing w:after="0" w:line="240" w:lineRule="auto"/>
      </w:pPr>
      <w:r>
        <w:separator/>
      </w:r>
    </w:p>
  </w:endnote>
  <w:endnote w:type="continuationSeparator" w:id="0">
    <w:p w14:paraId="5B1AC15D" w14:textId="77777777" w:rsidR="007E044F" w:rsidRDefault="007E044F" w:rsidP="00DD5F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EE9DD" w14:textId="77777777" w:rsidR="00DD5FAB" w:rsidRDefault="00DD5FA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75F1E1" w14:textId="77777777" w:rsidR="00DD5FAB" w:rsidRDefault="00DD5FA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F8D828" w14:textId="77777777" w:rsidR="00DD5FAB" w:rsidRDefault="00DD5F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BF1782" w14:textId="77777777" w:rsidR="007E044F" w:rsidRDefault="007E044F" w:rsidP="00DD5FAB">
      <w:pPr>
        <w:spacing w:after="0" w:line="240" w:lineRule="auto"/>
      </w:pPr>
      <w:r>
        <w:separator/>
      </w:r>
    </w:p>
  </w:footnote>
  <w:footnote w:type="continuationSeparator" w:id="0">
    <w:p w14:paraId="3E5E60A9" w14:textId="77777777" w:rsidR="007E044F" w:rsidRDefault="007E044F" w:rsidP="00DD5FA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100F0" w14:textId="77777777" w:rsidR="00DD5FAB" w:rsidRDefault="00DD5FA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2A9D86" w14:textId="7B508CA9" w:rsidR="00DD5FAB" w:rsidRPr="00DD5FAB" w:rsidRDefault="00DD5FAB" w:rsidP="00DD5FAB">
    <w:pPr>
      <w:rPr>
        <w:rFonts w:ascii="Times New Roman" w:hAnsi="Times New Roman" w:cs="Times New Roman"/>
        <w:sz w:val="24"/>
      </w:rPr>
    </w:pPr>
    <w:r>
      <w:rPr>
        <w:rFonts w:ascii="Times New Roman" w:hAnsi="Times New Roman" w:cs="Times New Roman"/>
        <w:sz w:val="24"/>
      </w:rPr>
      <w:t>Maternal exposure to red rooibos does not alter bone development in male or female Sprague-Dawley rat offspring</w:t>
    </w:r>
    <w:r w:rsidRPr="001C22D3">
      <w:rPr>
        <w:rFonts w:ascii="Times New Roman" w:hAnsi="Times New Roman" w:cs="Times New Roman"/>
        <w:sz w:val="24"/>
      </w:rPr>
      <w:t xml:space="preserve"> </w:t>
    </w:r>
    <w:r>
      <w:rPr>
        <w:rFonts w:ascii="Times New Roman" w:hAnsi="Times New Roman" w:cs="Times New Roman"/>
        <w:sz w:val="24"/>
      </w:rPr>
      <w:t xml:space="preserve">  </w:t>
    </w:r>
    <w:r w:rsidRPr="00DD5FAB">
      <w:rPr>
        <w:rFonts w:ascii="Times New Roman" w:hAnsi="Times New Roman" w:cs="Times New Roman"/>
        <w:sz w:val="24"/>
      </w:rPr>
      <w:ptab w:relativeTo="margin" w:alignment="center" w:leader="none"/>
    </w:r>
    <w:r w:rsidRPr="00DD5FAB">
      <w:rPr>
        <w:rFonts w:ascii="Times New Roman" w:hAnsi="Times New Roman" w:cs="Times New Roman"/>
        <w:sz w:val="24"/>
      </w:rPr>
      <w:ptab w:relativeTo="margin" w:alignment="right" w:leader="none"/>
    </w:r>
    <w:r>
      <w:rPr>
        <w:rFonts w:ascii="Times New Roman" w:hAnsi="Times New Roman" w:cs="Times New Roman"/>
        <w:sz w:val="24"/>
      </w:rPr>
      <w:t>J</w:t>
    </w:r>
    <w:r w:rsidR="006A175B">
      <w:rPr>
        <w:rFonts w:ascii="Times New Roman" w:hAnsi="Times New Roman" w:cs="Times New Roman"/>
        <w:sz w:val="24"/>
      </w:rPr>
      <w:t xml:space="preserve">enalyn </w:t>
    </w:r>
    <w:r>
      <w:rPr>
        <w:rFonts w:ascii="Times New Roman" w:hAnsi="Times New Roman" w:cs="Times New Roman"/>
        <w:sz w:val="24"/>
      </w:rPr>
      <w:t>L</w:t>
    </w:r>
    <w:r w:rsidR="006A175B">
      <w:rPr>
        <w:rFonts w:ascii="Times New Roman" w:hAnsi="Times New Roman" w:cs="Times New Roman"/>
        <w:sz w:val="24"/>
      </w:rPr>
      <w:t>.</w:t>
    </w:r>
    <w:r>
      <w:rPr>
        <w:rFonts w:ascii="Times New Roman" w:hAnsi="Times New Roman" w:cs="Times New Roman"/>
        <w:sz w:val="24"/>
      </w:rPr>
      <w:t xml:space="preserve"> Yumo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B8E4" w14:textId="77777777" w:rsidR="00DD5FAB" w:rsidRDefault="00DD5FA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5F1"/>
    <w:rsid w:val="00000C6D"/>
    <w:rsid w:val="0004789A"/>
    <w:rsid w:val="00084696"/>
    <w:rsid w:val="000C5B3D"/>
    <w:rsid w:val="00107A92"/>
    <w:rsid w:val="00112E88"/>
    <w:rsid w:val="00153F8B"/>
    <w:rsid w:val="0018357B"/>
    <w:rsid w:val="001923B1"/>
    <w:rsid w:val="001D601E"/>
    <w:rsid w:val="001F4D87"/>
    <w:rsid w:val="002009ED"/>
    <w:rsid w:val="00316FC6"/>
    <w:rsid w:val="00341B2B"/>
    <w:rsid w:val="0036445B"/>
    <w:rsid w:val="003E767B"/>
    <w:rsid w:val="00462223"/>
    <w:rsid w:val="0046245A"/>
    <w:rsid w:val="004666EC"/>
    <w:rsid w:val="00490E16"/>
    <w:rsid w:val="004A29F8"/>
    <w:rsid w:val="004A34A5"/>
    <w:rsid w:val="00525CB0"/>
    <w:rsid w:val="00532D55"/>
    <w:rsid w:val="00553338"/>
    <w:rsid w:val="00571732"/>
    <w:rsid w:val="006A175B"/>
    <w:rsid w:val="006B0641"/>
    <w:rsid w:val="006D4F50"/>
    <w:rsid w:val="006F53CD"/>
    <w:rsid w:val="007B189F"/>
    <w:rsid w:val="007C4655"/>
    <w:rsid w:val="007E044F"/>
    <w:rsid w:val="00985A71"/>
    <w:rsid w:val="00986949"/>
    <w:rsid w:val="009C1D42"/>
    <w:rsid w:val="009E5140"/>
    <w:rsid w:val="00A358E0"/>
    <w:rsid w:val="00A40B6C"/>
    <w:rsid w:val="00A46CFB"/>
    <w:rsid w:val="00A70959"/>
    <w:rsid w:val="00BD6E06"/>
    <w:rsid w:val="00BE6605"/>
    <w:rsid w:val="00C46A64"/>
    <w:rsid w:val="00CB55F1"/>
    <w:rsid w:val="00CC29ED"/>
    <w:rsid w:val="00D87CC5"/>
    <w:rsid w:val="00DD5DCF"/>
    <w:rsid w:val="00DD5FAB"/>
    <w:rsid w:val="00EA48BE"/>
    <w:rsid w:val="00ED0B04"/>
    <w:rsid w:val="00F1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0BA47"/>
  <w15:chartTrackingRefBased/>
  <w15:docId w15:val="{4F474117-BC13-4D66-A9C4-6E03A1220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5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D0B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B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B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0B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0B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D0B0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5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FAB"/>
  </w:style>
  <w:style w:type="paragraph" w:styleId="Footer">
    <w:name w:val="footer"/>
    <w:basedOn w:val="Normal"/>
    <w:link w:val="FooterChar"/>
    <w:uiPriority w:val="99"/>
    <w:unhideWhenUsed/>
    <w:rsid w:val="00DD5F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3365A-11EE-4FE1-88E8-2C933C22B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alyn Yumol</dc:creator>
  <cp:keywords/>
  <dc:description/>
  <cp:lastModifiedBy>Jenalyn Yumol</cp:lastModifiedBy>
  <cp:revision>5</cp:revision>
  <dcterms:created xsi:type="dcterms:W3CDTF">2023-01-19T01:33:00Z</dcterms:created>
  <dcterms:modified xsi:type="dcterms:W3CDTF">2023-03-15T14:56:00Z</dcterms:modified>
</cp:coreProperties>
</file>